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Ref43844495"/>
      <w:bookmarkStart w:id="1" w:name="_Toc48142021"/>
      <w:r>
        <w:rPr>
          <w:rFonts w:ascii="Arial" w:hAnsi="Arial" w:cs="Arial"/>
          <w:b/>
        </w:rPr>
        <w:t>Supplemental Table</w:t>
      </w:r>
      <w:r>
        <w:rPr>
          <w:rFonts w:hint="eastAsia" w:ascii="Arial" w:hAnsi="Arial" w:cs="Arial"/>
          <w:b/>
          <w:lang w:val="en-US" w:eastAsia="zh-CN"/>
        </w:rPr>
        <w:t xml:space="preserve"> 1</w:t>
      </w:r>
      <w:r>
        <w:rPr>
          <w:rFonts w:hint="eastAsia"/>
          <w:b/>
          <w:bCs/>
          <w:szCs w:val="21"/>
        </w:rPr>
        <w:t>.</w:t>
      </w:r>
      <w:r>
        <w:rPr>
          <w:b/>
          <w:bCs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Report on </w:t>
      </w:r>
      <w:r>
        <w:rPr>
          <w:rFonts w:ascii="Times New Roman" w:hAnsi="Times New Roman" w:cs="Times New Roman"/>
          <w:sz w:val="24"/>
          <w:szCs w:val="24"/>
          <w:lang w:val="en-GB"/>
        </w:rPr>
        <w:t>radiomic features extracted from the PET/CT images</w:t>
      </w:r>
    </w:p>
    <w:tbl>
      <w:tblPr>
        <w:tblStyle w:val="6"/>
        <w:tblpPr w:leftFromText="180" w:rightFromText="180" w:vertAnchor="page" w:horzAnchor="page" w:tblpX="1327" w:tblpY="2311"/>
        <w:tblW w:w="93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825"/>
        <w:gridCol w:w="2338"/>
        <w:gridCol w:w="2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57" w:type="dxa"/>
            <w:gridSpan w:val="4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zCs w:val="24"/>
                <w:lang w:val="en-GB" w:eastAsia="en-US"/>
              </w:rPr>
              <w:t>Basic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GB" w:eastAsia="en-US"/>
              </w:rPr>
              <w:t>Basic features PET</w:t>
            </w:r>
          </w:p>
        </w:tc>
        <w:tc>
          <w:tcPr>
            <w:tcW w:w="1825" w:type="dxa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GB" w:eastAsia="en-US"/>
              </w:rPr>
              <w:t>Basic features CT</w:t>
            </w:r>
          </w:p>
        </w:tc>
        <w:tc>
          <w:tcPr>
            <w:tcW w:w="2338" w:type="dxa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GB" w:eastAsia="en-US"/>
              </w:rPr>
              <w:t>Indices from Histogram</w:t>
            </w:r>
          </w:p>
        </w:tc>
        <w:tc>
          <w:tcPr>
            <w:tcW w:w="2552" w:type="dxa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val="en-GB" w:eastAsia="en-US"/>
              </w:rPr>
              <w:t>Indices from Sha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U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GB" w:eastAsia="en-US"/>
              </w:rPr>
              <w:t>minimum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U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GB" w:eastAsia="en-US"/>
              </w:rPr>
              <w:t>maximum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U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GB" w:eastAsia="en-US"/>
              </w:rPr>
              <w:t>mea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U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GB" w:eastAsia="en-US"/>
              </w:rPr>
              <w:t>standarddeviatio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U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bscript"/>
                <w:lang w:val="en-GB" w:eastAsia="en-US"/>
              </w:rPr>
              <w:t>peaksphere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TLG</w:t>
            </w:r>
          </w:p>
        </w:tc>
        <w:tc>
          <w:tcPr>
            <w:tcW w:w="1825" w:type="dxa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Minimum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Maximum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Mean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>Standard deviation</w:t>
            </w:r>
          </w:p>
        </w:tc>
        <w:tc>
          <w:tcPr>
            <w:tcW w:w="2338" w:type="dxa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STO_Skewnes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STO_Kurtosi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STO_Entropy_log1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STO_Entropy_log2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STO_Energy</w:t>
            </w:r>
          </w:p>
        </w:tc>
        <w:tc>
          <w:tcPr>
            <w:tcW w:w="2552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APE_Sphericit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APE_Compacit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APE_Volume (mL)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APE_Volume (voxel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9357" w:type="dxa"/>
            <w:gridSpan w:val="4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4"/>
                <w:lang w:val="en-GB" w:eastAsia="en-US"/>
              </w:rPr>
              <w:t>Texture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jc w:val="center"/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lang w:val="en-GB" w:eastAsia="en-US"/>
              </w:rPr>
              <w:t>Grey Level Co-occurrence Matrix (GLCM)</w:t>
            </w:r>
          </w:p>
        </w:tc>
        <w:tc>
          <w:tcPr>
            <w:tcW w:w="6715" w:type="dxa"/>
            <w:gridSpan w:val="3"/>
          </w:tcPr>
          <w:p>
            <w:pPr>
              <w:jc w:val="center"/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lang w:val="en-GB" w:eastAsia="en-US"/>
              </w:rPr>
              <w:t>Grey-Level Run Length Matrix (GLRL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Homogeneit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Energ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Contrast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Correlation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Entropy_log1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Entropy_log2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CM_Dissimilarity</w:t>
            </w:r>
          </w:p>
        </w:tc>
        <w:tc>
          <w:tcPr>
            <w:tcW w:w="6715" w:type="dxa"/>
            <w:gridSpan w:val="3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SRE (Short-Run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L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Long-Run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LGRE (Low Gray-level Run Emphasis 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HGR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High Gray-level Run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SRLGE (Short-Run Low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SRHGE (Short-Run High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LRLGE (Long-Run Low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LRHG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Long-Run High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GLNUr (Gray-Level Non-Uniformity for run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RLN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Run Length Non-Uniformity)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RLM_RP (Run Percentag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jc w:val="center"/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lang w:val="en-GB" w:eastAsia="en-US"/>
              </w:rPr>
              <w:t>Neighborhood Grey-Level Different Matrix (NGLDM)</w:t>
            </w:r>
          </w:p>
        </w:tc>
        <w:tc>
          <w:tcPr>
            <w:tcW w:w="6715" w:type="dxa"/>
            <w:gridSpan w:val="3"/>
          </w:tcPr>
          <w:p>
            <w:pPr>
              <w:jc w:val="center"/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lang w:val="en-GB" w:eastAsia="en-US"/>
              </w:rPr>
              <w:t>Grey-Level Zone Length Matrix (GLZL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2" w:type="dxa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NGLDM_Coarseness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NGLDM_Contrast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NGLDM_Busyness</w:t>
            </w:r>
          </w:p>
        </w:tc>
        <w:tc>
          <w:tcPr>
            <w:tcW w:w="6715" w:type="dxa"/>
            <w:gridSpan w:val="3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SZ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ort-Zone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LZE (Long-Zone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LGZE (Low Gray-level Zone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HGZE (High Gray-level Zone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SZLGE (Short-Zone Low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SZH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Short-Zone High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LZLG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Long-Zone Low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LZHG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Long-Zone High Gray-level Emphasis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GLNUz (Gray-Level Non-Uniformity for zone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ZLN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Zone Length Non-Uniformity)</w:t>
            </w:r>
          </w:p>
          <w:p>
            <w:pPr>
              <w:jc w:val="center"/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GLZLM_Z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Zone Percentage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rPr>
          <w:rFonts w:ascii="Times New Roman" w:hAnsi="Times New Roman" w:eastAsia="宋体" w:cs="Times New Roman"/>
          <w:kern w:val="0"/>
          <w:sz w:val="24"/>
          <w:szCs w:val="24"/>
          <w:lang w:val="en-GB"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val="en-GB" w:eastAsia="en-US"/>
        </w:rPr>
        <w:t>The parameters were calculated according to the formulas described in the software manual (LIFEx v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5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 w:eastAsia="en-US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en-GB" w:eastAsia="en-US"/>
        </w:rPr>
        <w:t>0 )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GB"/>
        </w:rPr>
        <w:t>.</w:t>
      </w:r>
    </w:p>
    <w:p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>
      <w:pPr>
        <w:rPr>
          <w:rFonts w:ascii="Arial" w:hAnsi="Arial" w:cs="Arial"/>
          <w:b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</w:rPr>
        <w:t>Supplemental Table</w:t>
      </w:r>
      <w:bookmarkEnd w:id="0"/>
      <w:bookmarkEnd w:id="1"/>
      <w:r>
        <w:rPr>
          <w:rFonts w:hint="eastAsia" w:ascii="Arial" w:hAnsi="Arial" w:cs="Arial"/>
          <w:b/>
          <w:lang w:val="en-US" w:eastAsia="zh-CN"/>
        </w:rPr>
        <w:t xml:space="preserve"> 2. </w:t>
      </w:r>
      <w:r>
        <w:rPr>
          <w:rFonts w:hint="default" w:ascii="Times New Roman" w:hAnsi="Times New Roman" w:cs="Times New Roman"/>
          <w:sz w:val="24"/>
          <w:szCs w:val="24"/>
        </w:rPr>
        <w:t>Comparison of the radiomic features between PD-L1 positive and negative groups.</w:t>
      </w:r>
    </w:p>
    <w:p>
      <w:pPr>
        <w:rPr>
          <w:rFonts w:hint="eastAsia"/>
        </w:rPr>
      </w:pPr>
    </w:p>
    <w:tbl>
      <w:tblPr>
        <w:tblStyle w:val="6"/>
        <w:tblW w:w="80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835"/>
        <w:gridCol w:w="1559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T features</w:t>
            </w:r>
          </w:p>
        </w:tc>
        <w:tc>
          <w:tcPr>
            <w:tcW w:w="2835" w:type="dxa"/>
            <w:vAlign w:val="bottom"/>
          </w:tcPr>
          <w:p>
            <w:pPr>
              <w:rPr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z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Basic features PET</w:t>
            </w:r>
          </w:p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in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0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ean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6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std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42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ax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4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1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28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SUVpeak sphere 0.5mL 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06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SUVpeak sphere 1mL 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07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/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TLG (mL)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36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Indices from Histogram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10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4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2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4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HISTO_Energy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19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 Level Co-occurrence Matrix (GLCM)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GLCM_Homogeneity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98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GLCM_Energy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21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GLCM_Contrast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13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10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20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 xml:space="preserve">GLCM_Entropy_log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20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Dissimilarity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06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Run Length Matrix (GLRLM)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75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68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GR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HGR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5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L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H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L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3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H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8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LNU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09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P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65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Neighborhood Grey-Level Different Matrix (NGLDM)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arsenes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55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ntrast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39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Busynes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92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Zone Length Matrix (GLZLM)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11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64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GZ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0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HGZ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2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L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73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H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34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L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28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GLNU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33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LNU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012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P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91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Basic features CT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Umax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180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CONVENTIONAL_HUQ3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07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Kurtosi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19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xcessKurtosi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18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</w:tcPr>
          <w:p>
            <w:pP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Cs w:val="21"/>
                <w:lang w:val="en-GB"/>
              </w:rPr>
              <w:t>s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/>
              </w:rPr>
              <w:t>hape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um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1.98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restart"/>
          </w:tcPr>
          <w:p>
            <w:pP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GB" w:eastAsia="en-US"/>
              </w:rPr>
              <w:t>Texture Features</w:t>
            </w: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H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265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ntrast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01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3.131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7" w:type="dxa"/>
            <w:vMerge w:val="continue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GB" w:eastAsia="en-US"/>
              </w:rPr>
            </w:pPr>
          </w:p>
        </w:tc>
        <w:tc>
          <w:tcPr>
            <w:tcW w:w="2835" w:type="dxa"/>
            <w:vAlign w:val="bottom"/>
          </w:tcPr>
          <w:p>
            <w:pP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HG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-2.19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8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widowControl/>
        <w:jc w:val="left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</w:rPr>
        <w:t>Supplemental Table</w:t>
      </w:r>
      <w:r>
        <w:rPr>
          <w:rFonts w:hint="eastAsia" w:ascii="Arial" w:hAnsi="Arial" w:cs="Arial"/>
          <w:b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orrelation between CD8 expression and radiomics features.</w:t>
      </w:r>
    </w:p>
    <w:tbl>
      <w:tblPr>
        <w:tblStyle w:val="5"/>
        <w:tblpPr w:leftFromText="180" w:rightFromText="180" w:vertAnchor="text" w:horzAnchor="page" w:tblpX="2505" w:tblpY="310"/>
        <w:tblOverlap w:val="never"/>
        <w:tblW w:w="75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2"/>
        <w:gridCol w:w="2370"/>
        <w:gridCol w:w="1276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T features</w:t>
            </w:r>
          </w:p>
        </w:tc>
        <w:tc>
          <w:tcPr>
            <w:tcW w:w="23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Featur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ho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Basic features PET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i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st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ax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peak sphere 0.5m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peak sphere 1m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Indices from Histogram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Homogene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 Level Co-occurrence Matrix (GLCM)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2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Dissimila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Run Length Matrix (GLRLM)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G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HG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Neighborhood Grey-Level Different Matrix (NGLDM)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Busy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4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</w:trPr>
        <w:tc>
          <w:tcPr>
            <w:tcW w:w="2812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Zone Length Matrix (GLZLM)</w:t>
            </w: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G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HG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8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12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23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</w:tbl>
    <w:p/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</w:rPr>
        <w:t>Supplemental Table</w:t>
      </w:r>
      <w:r>
        <w:rPr>
          <w:rFonts w:hint="eastAsia" w:ascii="Arial" w:hAnsi="Arial" w:cs="Arial"/>
          <w:b/>
          <w:lang w:val="en-US" w:eastAsia="zh-CN"/>
        </w:rPr>
        <w:t xml:space="preserve"> 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correlation between PD-1 expression and radiomics features.</w:t>
      </w:r>
    </w:p>
    <w:p>
      <w:bookmarkStart w:id="2" w:name="_GoBack"/>
      <w:bookmarkEnd w:id="2"/>
    </w:p>
    <w:tbl>
      <w:tblPr>
        <w:tblStyle w:val="5"/>
        <w:tblpPr w:leftFromText="180" w:rightFromText="180" w:vertAnchor="page" w:horzAnchor="page" w:tblpX="1798" w:tblpY="2119"/>
        <w:tblW w:w="750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3281"/>
        <w:gridCol w:w="1276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ET features</w:t>
            </w:r>
          </w:p>
        </w:tc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dic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ho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Basic features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i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std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max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Q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0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peak sphere 0.5m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4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UVpeak sphere 1m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TLG (mL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3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Histogram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 Level Co-occurrence Matrix (GLCM)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Homogene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5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9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Dissimila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Run Length Matrix (GLRLM)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G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3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HGR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31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SR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Neighborhood Grey-Level Different Matrix (NGLDM)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Busy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3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Style w:val="10"/>
                <w:rFonts w:ascii="Times New Roman" w:hAnsi="Times New Roman" w:eastAsia="宋体" w:cs="Times New Roman"/>
                <w:b/>
                <w:kern w:val="0"/>
                <w:sz w:val="21"/>
                <w:szCs w:val="21"/>
                <w:lang w:val="en-GB" w:eastAsia="en-US"/>
              </w:rPr>
              <w:t>Grey-Level Zone Length Matrix (GLZLM)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7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G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HG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L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9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G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>Basic features</w:t>
            </w:r>
          </w:p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 w:eastAsia="en-US"/>
              </w:rPr>
              <w:t xml:space="preserve">CT 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  <w:lang w:val="en-GB"/>
              </w:rPr>
              <w:t>features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U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Umax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UQ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UQ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Skew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Kur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xcessKur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0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HISTO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3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HAPE_Volume (mL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19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HAPE_Volume (# vx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19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SHAPE_Compa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GB" w:eastAsia="en-US"/>
              </w:rPr>
              <w:t>Texture Features</w:t>
            </w: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Homogene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1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erg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-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8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Entropy_log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CM_Dissimilarity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6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LRHG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3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G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19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RLM_RLNU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0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NGLDM_Contras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3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SZL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26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LZHG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GLNU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19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17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</w:p>
        </w:tc>
        <w:tc>
          <w:tcPr>
            <w:tcW w:w="32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Cs w:val="21"/>
              </w:rPr>
              <w:t>GLZLM_ZLNU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21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MingLiU" w:cs="Times New Roman"/>
                <w:color w:val="000000"/>
                <w:szCs w:val="21"/>
              </w:rPr>
              <w:t>.030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07F"/>
    <w:rsid w:val="000323E4"/>
    <w:rsid w:val="00071D90"/>
    <w:rsid w:val="0014595B"/>
    <w:rsid w:val="00145E66"/>
    <w:rsid w:val="001A7432"/>
    <w:rsid w:val="00200E24"/>
    <w:rsid w:val="00242E12"/>
    <w:rsid w:val="00321B5B"/>
    <w:rsid w:val="00437776"/>
    <w:rsid w:val="00447CE4"/>
    <w:rsid w:val="0055417D"/>
    <w:rsid w:val="00555271"/>
    <w:rsid w:val="005B282F"/>
    <w:rsid w:val="005E60BC"/>
    <w:rsid w:val="006A20AA"/>
    <w:rsid w:val="00766987"/>
    <w:rsid w:val="0079297F"/>
    <w:rsid w:val="00872277"/>
    <w:rsid w:val="00910122"/>
    <w:rsid w:val="00953397"/>
    <w:rsid w:val="00980B3B"/>
    <w:rsid w:val="009E3304"/>
    <w:rsid w:val="00A81E97"/>
    <w:rsid w:val="00B430F4"/>
    <w:rsid w:val="00B81614"/>
    <w:rsid w:val="00BF1284"/>
    <w:rsid w:val="00C32979"/>
    <w:rsid w:val="00CD0F33"/>
    <w:rsid w:val="00D175CC"/>
    <w:rsid w:val="00DA191A"/>
    <w:rsid w:val="00DC7238"/>
    <w:rsid w:val="00E01AAB"/>
    <w:rsid w:val="00F5165D"/>
    <w:rsid w:val="00F64637"/>
    <w:rsid w:val="00F7107F"/>
    <w:rsid w:val="00FD70C2"/>
    <w:rsid w:val="00FE395C"/>
    <w:rsid w:val="33062122"/>
    <w:rsid w:val="46044F88"/>
    <w:rsid w:val="53782019"/>
    <w:rsid w:val="5D393654"/>
    <w:rsid w:val="5D9B6BD3"/>
    <w:rsid w:val="7B1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58</Words>
  <Characters>4327</Characters>
  <Lines>36</Lines>
  <Paragraphs>10</Paragraphs>
  <TotalTime>1</TotalTime>
  <ScaleCrop>false</ScaleCrop>
  <LinksUpToDate>false</LinksUpToDate>
  <CharactersWithSpaces>507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0:44:00Z</dcterms:created>
  <dc:creator>Administrator</dc:creator>
  <cp:lastModifiedBy>Zhou JY</cp:lastModifiedBy>
  <dcterms:modified xsi:type="dcterms:W3CDTF">2021-07-28T16:39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AB2E76F4DB14E398A9904FAA7903102</vt:lpwstr>
  </property>
</Properties>
</file>